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E92BE" w14:textId="77777777" w:rsidR="00406017" w:rsidRPr="007C6228" w:rsidRDefault="00406017" w:rsidP="00406017">
      <w:pPr>
        <w:jc w:val="center"/>
        <w:rPr>
          <w:rFonts w:ascii="Times New Roman" w:eastAsia="AdvTTef514d78.B" w:hAnsi="Times New Roman"/>
          <w:sz w:val="22"/>
          <w:szCs w:val="20"/>
        </w:rPr>
      </w:pPr>
      <w:bookmarkStart w:id="0" w:name="OLE_LINK5"/>
      <w:r w:rsidRPr="007C6228">
        <w:rPr>
          <w:rFonts w:ascii="Times New Roman" w:eastAsia="AdvTTef514d78.B" w:hAnsi="Times New Roman"/>
          <w:sz w:val="22"/>
          <w:szCs w:val="20"/>
        </w:rPr>
        <w:t>Supplementa</w:t>
      </w:r>
      <w:r>
        <w:rPr>
          <w:rFonts w:ascii="Times New Roman" w:eastAsia="AdvTTef514d78.B" w:hAnsi="Times New Roman"/>
          <w:sz w:val="22"/>
          <w:szCs w:val="20"/>
        </w:rPr>
        <w:t>ry</w:t>
      </w:r>
      <w:r w:rsidRPr="007C6228">
        <w:rPr>
          <w:rFonts w:ascii="Times New Roman" w:eastAsia="AdvTTef514d78.B" w:hAnsi="Times New Roman"/>
          <w:sz w:val="22"/>
          <w:szCs w:val="20"/>
        </w:rPr>
        <w:t xml:space="preserve"> </w:t>
      </w:r>
      <w:r>
        <w:rPr>
          <w:rFonts w:ascii="Times New Roman" w:eastAsia="AdvTTef514d78.B" w:hAnsi="Times New Roman"/>
          <w:sz w:val="22"/>
          <w:szCs w:val="20"/>
        </w:rPr>
        <w:t>T</w:t>
      </w:r>
      <w:r w:rsidRPr="007C6228">
        <w:rPr>
          <w:rFonts w:ascii="Times New Roman" w:eastAsia="AdvTTef514d78.B" w:hAnsi="Times New Roman"/>
          <w:sz w:val="22"/>
          <w:szCs w:val="20"/>
        </w:rPr>
        <w:t xml:space="preserve">able </w:t>
      </w:r>
      <w:r>
        <w:rPr>
          <w:rFonts w:ascii="Times New Roman" w:eastAsia="AdvTTef514d78.B" w:hAnsi="Times New Roman"/>
          <w:sz w:val="22"/>
          <w:szCs w:val="20"/>
        </w:rPr>
        <w:t>1</w:t>
      </w:r>
      <w:r w:rsidRPr="007C6228">
        <w:rPr>
          <w:rFonts w:ascii="Times New Roman" w:eastAsia="AdvTTef514d78.B" w:hAnsi="Times New Roman"/>
          <w:sz w:val="22"/>
          <w:szCs w:val="20"/>
        </w:rPr>
        <w:t xml:space="preserve">.  </w:t>
      </w:r>
      <w:r>
        <w:rPr>
          <w:rFonts w:ascii="Times New Roman" w:eastAsia="AdvTTef514d78.B" w:hAnsi="Times New Roman"/>
          <w:sz w:val="22"/>
          <w:szCs w:val="20"/>
        </w:rPr>
        <w:t>O</w:t>
      </w:r>
      <w:r w:rsidRPr="007C6228">
        <w:rPr>
          <w:rFonts w:ascii="Times New Roman" w:eastAsia="AdvTTef514d78.B" w:hAnsi="Times New Roman"/>
          <w:sz w:val="22"/>
          <w:szCs w:val="20"/>
        </w:rPr>
        <w:t xml:space="preserve">ligonucleotide sequences </w:t>
      </w:r>
      <w:r>
        <w:rPr>
          <w:rFonts w:ascii="Times New Roman" w:eastAsia="AdvTTef514d78.B" w:hAnsi="Times New Roman"/>
          <w:sz w:val="22"/>
          <w:szCs w:val="20"/>
        </w:rPr>
        <w:t>for</w:t>
      </w:r>
      <w:r w:rsidRPr="007C6228">
        <w:rPr>
          <w:rFonts w:ascii="Times New Roman" w:eastAsia="AdvTTef514d78.B" w:hAnsi="Times New Roman"/>
          <w:sz w:val="22"/>
          <w:szCs w:val="20"/>
        </w:rPr>
        <w:t xml:space="preserve"> </w:t>
      </w:r>
      <w:r>
        <w:rPr>
          <w:rFonts w:ascii="Times New Roman" w:eastAsia="AdvTTef514d78.B" w:hAnsi="Times New Roman"/>
          <w:sz w:val="22"/>
          <w:szCs w:val="20"/>
        </w:rPr>
        <w:t>q</w:t>
      </w:r>
      <w:r w:rsidRPr="007C6228">
        <w:rPr>
          <w:rFonts w:ascii="Times New Roman" w:eastAsia="AdvTTef514d78.B" w:hAnsi="Times New Roman"/>
          <w:sz w:val="22"/>
          <w:szCs w:val="20"/>
        </w:rPr>
        <w:t>PCR.</w:t>
      </w:r>
    </w:p>
    <w:tbl>
      <w:tblPr>
        <w:tblW w:w="8364" w:type="dxa"/>
        <w:tblLook w:val="01E0" w:firstRow="1" w:lastRow="1" w:firstColumn="1" w:lastColumn="1" w:noHBand="0" w:noVBand="0"/>
      </w:tblPr>
      <w:tblGrid>
        <w:gridCol w:w="2720"/>
        <w:gridCol w:w="5644"/>
      </w:tblGrid>
      <w:tr w:rsidR="00406017" w:rsidRPr="00E74BE0" w14:paraId="390AAEAB" w14:textId="77777777" w:rsidTr="00C53E1B">
        <w:tc>
          <w:tcPr>
            <w:tcW w:w="2720" w:type="dxa"/>
            <w:tcBorders>
              <w:top w:val="single" w:sz="18" w:space="0" w:color="auto"/>
              <w:bottom w:val="single" w:sz="8" w:space="0" w:color="auto"/>
            </w:tcBorders>
          </w:tcPr>
          <w:bookmarkEnd w:id="0"/>
          <w:p w14:paraId="5130302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Primer</w:t>
            </w:r>
          </w:p>
        </w:tc>
        <w:tc>
          <w:tcPr>
            <w:tcW w:w="5644" w:type="dxa"/>
            <w:tcBorders>
              <w:top w:val="single" w:sz="18" w:space="0" w:color="auto"/>
              <w:bottom w:val="single" w:sz="8" w:space="0" w:color="auto"/>
            </w:tcBorders>
          </w:tcPr>
          <w:p w14:paraId="40B3492A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Oligonucleotide sequences</w:t>
            </w:r>
          </w:p>
        </w:tc>
      </w:tr>
      <w:tr w:rsidR="00406017" w:rsidRPr="00E74BE0" w14:paraId="70103274" w14:textId="77777777" w:rsidTr="00C53E1B">
        <w:tc>
          <w:tcPr>
            <w:tcW w:w="2720" w:type="dxa"/>
            <w:tcBorders>
              <w:top w:val="single" w:sz="8" w:space="0" w:color="auto"/>
            </w:tcBorders>
          </w:tcPr>
          <w:p w14:paraId="69DBAADD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CSF3R</w:t>
            </w:r>
            <w:r w:rsidRPr="00E74BE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644" w:type="dxa"/>
            <w:tcBorders>
              <w:top w:val="single" w:sz="8" w:space="0" w:color="auto"/>
            </w:tcBorders>
          </w:tcPr>
          <w:p w14:paraId="2B36CAD6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TGGAGCTGAGAACTACCGAA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0700BE1D" w14:textId="77777777" w:rsidTr="00C53E1B">
        <w:tc>
          <w:tcPr>
            <w:tcW w:w="2720" w:type="dxa"/>
          </w:tcPr>
          <w:p w14:paraId="386C8D9E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CSF3R</w:t>
            </w:r>
            <w:r w:rsidRPr="00E74BE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644" w:type="dxa"/>
          </w:tcPr>
          <w:p w14:paraId="3781BB7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CACATAACCTTGGATCCGT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5B84F3E2" w14:textId="77777777" w:rsidTr="00C53E1B">
        <w:tc>
          <w:tcPr>
            <w:tcW w:w="2720" w:type="dxa"/>
          </w:tcPr>
          <w:p w14:paraId="428A0CC4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IFNG-F</w:t>
            </w:r>
          </w:p>
        </w:tc>
        <w:tc>
          <w:tcPr>
            <w:tcW w:w="5644" w:type="dxa"/>
          </w:tcPr>
          <w:p w14:paraId="451897D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CATGTATTGCTTTGCGTTG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117C8A56" w14:textId="77777777" w:rsidTr="00C53E1B">
        <w:tc>
          <w:tcPr>
            <w:tcW w:w="2720" w:type="dxa"/>
          </w:tcPr>
          <w:p w14:paraId="168CFF78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IFNG-R</w:t>
            </w:r>
          </w:p>
        </w:tc>
        <w:tc>
          <w:tcPr>
            <w:tcW w:w="5644" w:type="dxa"/>
          </w:tcPr>
          <w:p w14:paraId="3A31545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AAGAGTGTGGAGACCATCAA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3CB6CA77" w14:textId="77777777" w:rsidTr="00C53E1B">
        <w:tc>
          <w:tcPr>
            <w:tcW w:w="2720" w:type="dxa"/>
          </w:tcPr>
          <w:p w14:paraId="71D3AFB9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ATM</w:t>
            </w:r>
            <w:r w:rsidRPr="00E74BE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644" w:type="dxa"/>
          </w:tcPr>
          <w:p w14:paraId="61094C08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7C6228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>5’-</w:t>
            </w:r>
            <w:r w:rsidRPr="002E4592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 xml:space="preserve"> ATGCTGTTCTCAGACTGACG</w:t>
            </w:r>
            <w:r>
              <w:rPr>
                <w:rFonts w:ascii="Times New Roman" w:eastAsia="TimesNewRomanPSMT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7C6228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06017" w:rsidRPr="00E74BE0" w14:paraId="0F25BA94" w14:textId="77777777" w:rsidTr="00C53E1B">
        <w:tc>
          <w:tcPr>
            <w:tcW w:w="2720" w:type="dxa"/>
          </w:tcPr>
          <w:p w14:paraId="4B81FEDD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ATM</w:t>
            </w:r>
            <w:r w:rsidRPr="00E74BE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644" w:type="dxa"/>
          </w:tcPr>
          <w:p w14:paraId="551B30A3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7C6228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>5’</w:t>
            </w:r>
            <w:r w:rsidRPr="00E74BE0">
              <w:rPr>
                <w:rFonts w:ascii="Times New Roman" w:hAnsi="Times New Roman"/>
                <w:color w:val="000000"/>
              </w:rPr>
              <w:t>-</w:t>
            </w:r>
            <w:r w:rsidRPr="002E4592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>TGACAGCCAAAGTCTTGAGG</w:t>
            </w:r>
            <w:r>
              <w:rPr>
                <w:rFonts w:ascii="Times New Roman" w:eastAsia="TimesNewRomanPSMT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7C6228">
              <w:rPr>
                <w:rFonts w:ascii="Times New Roman" w:eastAsia="TimesNewRomanPSMT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06017" w:rsidRPr="00E74BE0" w14:paraId="3C797867" w14:textId="77777777" w:rsidTr="00C53E1B">
        <w:tc>
          <w:tcPr>
            <w:tcW w:w="2720" w:type="dxa"/>
          </w:tcPr>
          <w:p w14:paraId="35737FAE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CEBPA</w:t>
            </w:r>
            <w:r w:rsidRPr="00E74BE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644" w:type="dxa"/>
          </w:tcPr>
          <w:p w14:paraId="2AF60DBB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CAAGAAGTCGGTGGACAAGA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26528FE0" w14:textId="77777777" w:rsidTr="00C53E1B">
        <w:tc>
          <w:tcPr>
            <w:tcW w:w="2720" w:type="dxa"/>
          </w:tcPr>
          <w:p w14:paraId="1B0CED79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CEBPA</w:t>
            </w:r>
            <w:r w:rsidRPr="00E74BE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644" w:type="dxa"/>
          </w:tcPr>
          <w:p w14:paraId="59FEFD9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GGTCATTGTCACTGGTCAGC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53AD90DB" w14:textId="77777777" w:rsidTr="00C53E1B">
        <w:tc>
          <w:tcPr>
            <w:tcW w:w="2720" w:type="dxa"/>
          </w:tcPr>
          <w:p w14:paraId="486642F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LEF</w:t>
            </w:r>
            <w:r w:rsidRPr="00E74BE0">
              <w:rPr>
                <w:rFonts w:ascii="Times New Roman" w:hAnsi="Times New Roman"/>
                <w:color w:val="000000"/>
              </w:rPr>
              <w:t>1-F</w:t>
            </w:r>
          </w:p>
        </w:tc>
        <w:tc>
          <w:tcPr>
            <w:tcW w:w="5644" w:type="dxa"/>
          </w:tcPr>
          <w:p w14:paraId="1622E4BB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GACCCATACATGTCAAATG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204C6FFB" w14:textId="77777777" w:rsidTr="00C53E1B">
        <w:tc>
          <w:tcPr>
            <w:tcW w:w="2720" w:type="dxa"/>
          </w:tcPr>
          <w:p w14:paraId="449B00DE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LEF</w:t>
            </w:r>
            <w:r w:rsidRPr="00E74BE0">
              <w:rPr>
                <w:rFonts w:ascii="Times New Roman" w:hAnsi="Times New Roman"/>
                <w:color w:val="000000"/>
              </w:rPr>
              <w:t>1-R</w:t>
            </w:r>
          </w:p>
        </w:tc>
        <w:tc>
          <w:tcPr>
            <w:tcW w:w="5644" w:type="dxa"/>
          </w:tcPr>
          <w:p w14:paraId="097D204A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GAGAAAAGTGCTCGTCACT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1BF2AE9B" w14:textId="77777777" w:rsidTr="00C53E1B">
        <w:tc>
          <w:tcPr>
            <w:tcW w:w="2720" w:type="dxa"/>
          </w:tcPr>
          <w:p w14:paraId="2F70B365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PAX5</w:t>
            </w:r>
            <w:r w:rsidRPr="00E74BE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644" w:type="dxa"/>
          </w:tcPr>
          <w:p w14:paraId="119F00E9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TTGCTCATCAAGGTGTCA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0A9476D1" w14:textId="77777777" w:rsidTr="00C53E1B">
        <w:tc>
          <w:tcPr>
            <w:tcW w:w="2720" w:type="dxa"/>
          </w:tcPr>
          <w:p w14:paraId="4821407B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PAX5</w:t>
            </w:r>
            <w:r w:rsidRPr="00E74BE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644" w:type="dxa"/>
          </w:tcPr>
          <w:p w14:paraId="3EB39629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CTCCAATTACCCCAGGCTT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26EDCB41" w14:textId="77777777" w:rsidTr="00C53E1B">
        <w:tc>
          <w:tcPr>
            <w:tcW w:w="2720" w:type="dxa"/>
          </w:tcPr>
          <w:p w14:paraId="7C9EF42F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T</w:t>
            </w:r>
            <w:r w:rsidRPr="00E74BE0">
              <w:rPr>
                <w:rFonts w:ascii="Times New Roman" w:hAnsi="Times New Roman" w:hint="eastAsia"/>
                <w:color w:val="000000"/>
              </w:rPr>
              <w:t>C</w:t>
            </w:r>
            <w:r w:rsidRPr="00E74BE0">
              <w:rPr>
                <w:rFonts w:ascii="Times New Roman" w:hAnsi="Times New Roman"/>
                <w:color w:val="000000"/>
              </w:rPr>
              <w:t>F3-F</w:t>
            </w:r>
          </w:p>
        </w:tc>
        <w:tc>
          <w:tcPr>
            <w:tcW w:w="5644" w:type="dxa"/>
          </w:tcPr>
          <w:p w14:paraId="790A9B1E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rPr>
                <w:rFonts w:hAnsi="Calibri"/>
                <w:color w:val="000000"/>
                <w:kern w:val="24"/>
                <w:sz w:val="36"/>
                <w:szCs w:val="36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CGACTCCTACAGTGGGCTA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6A37144B" w14:textId="77777777" w:rsidTr="00C53E1B">
        <w:tc>
          <w:tcPr>
            <w:tcW w:w="2720" w:type="dxa"/>
          </w:tcPr>
          <w:p w14:paraId="0B9B521C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T</w:t>
            </w:r>
            <w:r w:rsidRPr="00E74BE0">
              <w:rPr>
                <w:rFonts w:ascii="Times New Roman" w:hAnsi="Times New Roman" w:hint="eastAsia"/>
                <w:color w:val="000000"/>
              </w:rPr>
              <w:t>C</w:t>
            </w:r>
            <w:r w:rsidRPr="00E74BE0">
              <w:rPr>
                <w:rFonts w:ascii="Times New Roman" w:hAnsi="Times New Roman"/>
                <w:color w:val="000000"/>
              </w:rPr>
              <w:t>F3-R</w:t>
            </w:r>
          </w:p>
        </w:tc>
        <w:tc>
          <w:tcPr>
            <w:tcW w:w="5644" w:type="dxa"/>
          </w:tcPr>
          <w:p w14:paraId="60A9B950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rPr>
                <w:rFonts w:hAnsi="Calibri"/>
                <w:color w:val="000000"/>
                <w:kern w:val="24"/>
                <w:sz w:val="36"/>
                <w:szCs w:val="36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CGCTGACGTGTTCTCCTC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7F5505D1" w14:textId="77777777" w:rsidTr="00C53E1B">
        <w:tc>
          <w:tcPr>
            <w:tcW w:w="2720" w:type="dxa"/>
          </w:tcPr>
          <w:p w14:paraId="5E12601B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XRCC4</w:t>
            </w:r>
            <w:r w:rsidRPr="00E74BE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644" w:type="dxa"/>
          </w:tcPr>
          <w:p w14:paraId="01FDC401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AGCAGGACCAGCTGATGTAT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64686B79" w14:textId="77777777" w:rsidTr="00C53E1B">
        <w:tc>
          <w:tcPr>
            <w:tcW w:w="2720" w:type="dxa"/>
          </w:tcPr>
          <w:p w14:paraId="7BCD309D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 w:hint="eastAsia"/>
                <w:color w:val="000000"/>
              </w:rPr>
              <w:t>XRCC4</w:t>
            </w:r>
            <w:r w:rsidRPr="00E74BE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644" w:type="dxa"/>
          </w:tcPr>
          <w:p w14:paraId="09CEFA63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</w:t>
            </w:r>
            <w:r w:rsidRPr="00E74BE0"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GCAATGGTGTCCAAGCAATAAC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3F955833" w14:textId="77777777" w:rsidTr="00C53E1B">
        <w:tc>
          <w:tcPr>
            <w:tcW w:w="2720" w:type="dxa"/>
          </w:tcPr>
          <w:p w14:paraId="14EFF40D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ACTB-F</w:t>
            </w:r>
          </w:p>
        </w:tc>
        <w:tc>
          <w:tcPr>
            <w:tcW w:w="5644" w:type="dxa"/>
          </w:tcPr>
          <w:p w14:paraId="54724A33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TTGTTACAGGAAGTCCCTTGCC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  <w:tr w:rsidR="00406017" w:rsidRPr="00E74BE0" w14:paraId="355D6756" w14:textId="77777777" w:rsidTr="00C53E1B">
        <w:tc>
          <w:tcPr>
            <w:tcW w:w="2720" w:type="dxa"/>
            <w:tcBorders>
              <w:bottom w:val="single" w:sz="18" w:space="0" w:color="auto"/>
            </w:tcBorders>
          </w:tcPr>
          <w:p w14:paraId="5F6575EA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ACTB-R</w:t>
            </w:r>
          </w:p>
        </w:tc>
        <w:tc>
          <w:tcPr>
            <w:tcW w:w="5644" w:type="dxa"/>
            <w:tcBorders>
              <w:bottom w:val="single" w:sz="18" w:space="0" w:color="auto"/>
            </w:tcBorders>
          </w:tcPr>
          <w:p w14:paraId="52698698" w14:textId="77777777" w:rsidR="00406017" w:rsidRPr="00E74BE0" w:rsidRDefault="00406017" w:rsidP="00C53E1B">
            <w:pPr>
              <w:ind w:firstLine="480"/>
              <w:jc w:val="center"/>
              <w:rPr>
                <w:rFonts w:ascii="Times New Roman" w:hAnsi="Times New Roman"/>
                <w:color w:val="000000"/>
              </w:rPr>
            </w:pPr>
            <w:r w:rsidRPr="00E74BE0">
              <w:rPr>
                <w:rFonts w:ascii="Times New Roman" w:hAnsi="Times New Roman"/>
                <w:color w:val="000000"/>
              </w:rPr>
              <w:t>5’-ATGCTATCACCTCCCCTGTGTG</w:t>
            </w:r>
            <w:r w:rsidRPr="00E74BE0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74BE0">
              <w:rPr>
                <w:rFonts w:ascii="Times New Roman" w:hAnsi="Times New Roman"/>
                <w:color w:val="000000"/>
              </w:rPr>
              <w:t>-3’</w:t>
            </w:r>
          </w:p>
        </w:tc>
      </w:tr>
    </w:tbl>
    <w:p w14:paraId="1EE9E531" w14:textId="77777777" w:rsidR="00CB0280" w:rsidRDefault="00CB0280" w:rsidP="00406017">
      <w:pPr>
        <w:rPr>
          <w:rFonts w:hint="eastAsia"/>
          <w:b/>
          <w:bCs/>
          <w:color w:val="000000"/>
          <w:sz w:val="44"/>
          <w:szCs w:val="44"/>
        </w:rPr>
        <w:sectPr w:rsidR="00CB0280" w:rsidSect="00CB0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9CC609" w14:textId="77777777" w:rsidR="00CB0280" w:rsidRPr="00E90B9F" w:rsidRDefault="00CB0280" w:rsidP="00C53E1B">
      <w:pPr>
        <w:jc w:val="center"/>
        <w:rPr>
          <w:rFonts w:ascii="Arial" w:hAnsi="Arial" w:cs="Arial"/>
          <w:sz w:val="32"/>
          <w:szCs w:val="32"/>
        </w:rPr>
      </w:pPr>
      <w:bookmarkStart w:id="1" w:name="OLE_LINK1"/>
      <w:r w:rsidRPr="00E90B9F">
        <w:rPr>
          <w:rFonts w:ascii="Arial" w:hAnsi="Arial" w:cs="Arial"/>
          <w:sz w:val="32"/>
          <w:szCs w:val="32"/>
        </w:rPr>
        <w:lastRenderedPageBreak/>
        <w:t xml:space="preserve">Supplementary Table </w:t>
      </w:r>
      <w:r>
        <w:rPr>
          <w:rFonts w:ascii="Arial" w:hAnsi="Arial" w:cs="Arial"/>
          <w:sz w:val="32"/>
          <w:szCs w:val="32"/>
        </w:rPr>
        <w:t>2</w:t>
      </w:r>
      <w:r w:rsidRPr="00E90B9F">
        <w:rPr>
          <w:rFonts w:ascii="Arial" w:hAnsi="Arial" w:cs="Arial"/>
          <w:sz w:val="32"/>
          <w:szCs w:val="32"/>
        </w:rPr>
        <w:t xml:space="preserve"> Changes in the distribution of TCR Vβ chain clonotypes (Top 500) before and after G-CSF mobilization (Pre/Post)</w:t>
      </w:r>
    </w:p>
    <w:tbl>
      <w:tblPr>
        <w:tblW w:w="3861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2693"/>
        <w:gridCol w:w="3686"/>
        <w:gridCol w:w="1700"/>
        <w:gridCol w:w="4254"/>
      </w:tblGrid>
      <w:tr w:rsidR="00CB0280" w:rsidRPr="00E74BE0" w14:paraId="20A7C0E8" w14:textId="77777777" w:rsidTr="00C53E1B">
        <w:trPr>
          <w:trHeight w:val="675"/>
          <w:jc w:val="center"/>
        </w:trPr>
        <w:tc>
          <w:tcPr>
            <w:tcW w:w="1184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62CF3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CDR3 Motif</w:t>
            </w:r>
          </w:p>
        </w:tc>
        <w:tc>
          <w:tcPr>
            <w:tcW w:w="83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72C68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Centroid</w:t>
            </w:r>
          </w:p>
        </w:tc>
        <w:tc>
          <w:tcPr>
            <w:tcW w:w="114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F9294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Motif-Constraint</w:t>
            </w:r>
          </w:p>
        </w:tc>
        <w:tc>
          <w:tcPr>
            <w:tcW w:w="526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74143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Radius</w:t>
            </w:r>
          </w:p>
        </w:tc>
        <w:tc>
          <w:tcPr>
            <w:tcW w:w="1316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F66CE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Meta-Clonotype</w:t>
            </w:r>
          </w:p>
        </w:tc>
      </w:tr>
      <w:tr w:rsidR="00CB0280" w:rsidRPr="00E74BE0" w14:paraId="3C45333F" w14:textId="77777777" w:rsidTr="00C53E1B">
        <w:trPr>
          <w:trHeight w:val="675"/>
          <w:jc w:val="center"/>
        </w:trPr>
        <w:tc>
          <w:tcPr>
            <w:tcW w:w="1184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0567A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b/>
                <w:bCs/>
                <w:color w:val="000000"/>
                <w:sz w:val="36"/>
                <w:szCs w:val="36"/>
              </w:rPr>
              <w:t>Meta-clonotype Pr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26A20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E255D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C5586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9CF5E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</w:p>
        </w:tc>
      </w:tr>
      <w:tr w:rsidR="00CB0280" w:rsidRPr="00E74BE0" w14:paraId="2195F561" w14:textId="77777777" w:rsidTr="00C53E1B">
        <w:trPr>
          <w:trHeight w:val="1490"/>
          <w:jc w:val="center"/>
        </w:trPr>
        <w:tc>
          <w:tcPr>
            <w:tcW w:w="1184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BD985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21757F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" o:spid="_x0000_s1059" type="#_x0000_t75" alt="" style="position:absolute;left:0;text-align:left;margin-left:8.4pt;margin-top:413.15pt;width:162.75pt;height:48.3pt;z-index:251723776;visibility:visible;mso-wrap-edited:f;mso-width-percent:0;mso-height-percent:0;mso-position-horizontal-relative:text;mso-position-vertical-relative:text;mso-width-percent:0;mso-height-percent:0;mso-width-relative:margin;mso-height-relative:margin">
                  <v:imagedata r:id="rId4" o:title=""/>
                </v:shape>
              </w:pict>
            </w:r>
            <w:r>
              <w:rPr>
                <w:noProof/>
              </w:rPr>
              <w:pict w14:anchorId="6CFDAF63">
                <v:shape id="图片 7" o:spid="_x0000_s1058" type="#_x0000_t75" alt="" style="position:absolute;left:0;text-align:left;margin-left:10.6pt;margin-top:341.4pt;width:160.55pt;height:56.15pt;z-index:251722752;visibility:visible;mso-wrap-edited:f;mso-width-percent:0;mso-height-percent:0;mso-position-horizontal-relative:text;mso-position-vertical-relative:text;mso-width-percent:0;mso-height-percent:0;mso-width-relative:margin;mso-height-relative:margin">
                  <v:imagedata r:id="rId5" o:title=""/>
                </v:shape>
              </w:pict>
            </w:r>
            <w:r>
              <w:rPr>
                <w:noProof/>
              </w:rPr>
              <w:pict w14:anchorId="4D82748D">
                <v:shape id="图片 5" o:spid="_x0000_s1057" type="#_x0000_t75" alt="" style="position:absolute;left:0;text-align:left;margin-left:10.9pt;margin-top:286.7pt;width:160.55pt;height:52.05pt;z-index:251721728;visibility:visible;mso-wrap-edited:f;mso-width-percent:0;mso-height-percent:0;mso-position-horizontal-relative:text;mso-position-vertical-relative:text;mso-width-percent:0;mso-height-percent:0;mso-width-relative:margin;mso-height-relative:margin">
                  <v:imagedata r:id="rId6" o:title=""/>
                </v:shape>
              </w:pict>
            </w:r>
            <w:r>
              <w:rPr>
                <w:noProof/>
              </w:rPr>
              <w:pict w14:anchorId="2CD07C85">
                <v:shape id="_x0000_s1056" type="#_x0000_t75" alt="" style="position:absolute;left:0;text-align:left;margin-left:11.45pt;margin-top:209.3pt;width:162.2pt;height:61.8pt;z-index:251728896;visibility:visible;mso-wrap-edited:f;mso-width-percent:0;mso-height-percent:0;mso-position-horizontal-relative:text;mso-position-vertical-relative:text;mso-width-percent:0;mso-height-percent:0;mso-width-relative:margin;mso-height-relative:margin">
                  <v:imagedata r:id="rId7" o:title=""/>
                </v:shape>
              </w:pict>
            </w:r>
            <w:r>
              <w:rPr>
                <w:noProof/>
              </w:rPr>
              <w:pict w14:anchorId="1B4A24EB">
                <v:shape id="_x0000_s1055" type="#_x0000_t75" style="position:absolute;left:0;text-align:left;margin-left:10.1pt;margin-top:131.65pt;width:162.2pt;height:63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6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1E45528A">
                <v:shape id="图片 4" o:spid="_x0000_s1054" type="#_x0000_t75" style="position:absolute;left:0;text-align:left;margin-left:10.1pt;margin-top:77.75pt;width:163.55pt;height:53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8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533A5BB1">
                <v:shape id="图片 3" o:spid="_x0000_s1053" type="#_x0000_t75" style="position:absolute;left:0;text-align:left;margin-left:8.45pt;margin-top:6.35pt;width:163.6pt;height:57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7" o:title=""/>
                  <o:lock v:ext="edit" cropping="t" verticies="t"/>
                </v:shape>
              </w:pic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490C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05138E8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YETPANTGELFF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0395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Y[REG]?[GPSTV][P]?[ASV]NTGEL)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3DBED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16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8E47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YETPANTGELFF+</w:t>
            </w:r>
          </w:p>
          <w:p w14:paraId="4531B37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1EBF07A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Y[REG]?[GPSTV][P]?[ASV]NTGEL)</w:t>
            </w:r>
          </w:p>
        </w:tc>
      </w:tr>
      <w:tr w:rsidR="00CB0280" w:rsidRPr="00E74BE0" w14:paraId="39CCADE9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33DF1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C06C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22BC5A3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YGSANTGEL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E58C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Y[RGV][PST][ASV]N[T]?GE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0D836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2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3442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YGSANTGELFF+</w:t>
            </w:r>
          </w:p>
          <w:p w14:paraId="4B09FF9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8+</w:t>
            </w:r>
          </w:p>
          <w:p w14:paraId="599EBD3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Y[RGV][PST][ASV]N[T]?GEL)</w:t>
            </w:r>
          </w:p>
        </w:tc>
      </w:tr>
      <w:tr w:rsidR="00CB0280" w:rsidRPr="00E74BE0" w14:paraId="4D6EB5F0" w14:textId="77777777" w:rsidTr="00C53E1B">
        <w:trPr>
          <w:trHeight w:val="1187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88474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E5AE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</w:t>
            </w:r>
            <w:r w:rsidRPr="00E74BE0">
              <w:t>/</w:t>
            </w:r>
            <w:r w:rsidRPr="00E74BE0">
              <w:rPr>
                <w:rFonts w:hint="eastAsia"/>
              </w:rPr>
              <w:t>TRBJ1-1*01</w:t>
            </w:r>
          </w:p>
          <w:p w14:paraId="363297C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FGENTEA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48B4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pt-BR"/>
              </w:rPr>
              <w:t>S[LF][AG][DQEGL][N]?TEA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0C7B0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9860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+ CASSFGENTEAFF+</w:t>
            </w:r>
          </w:p>
          <w:p w14:paraId="59A875C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0+</w:t>
            </w:r>
          </w:p>
          <w:p w14:paraId="2EBAC04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pt-BR"/>
              </w:rPr>
              <w:t>S[LF][AG][DQEGL][N]?TEA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52E26C03" w14:textId="77777777" w:rsidTr="00C53E1B">
        <w:trPr>
          <w:trHeight w:val="1404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68BBC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B731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</w:t>
            </w:r>
            <w:r w:rsidRPr="00E74BE0">
              <w:t>/</w:t>
            </w:r>
            <w:r w:rsidRPr="00E74BE0">
              <w:rPr>
                <w:rFonts w:hint="eastAsia"/>
              </w:rPr>
              <w:t>TRBJ1-1*01</w:t>
            </w:r>
          </w:p>
          <w:p w14:paraId="512AA08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FALNTEA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E3CB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[QF][AQGS]?[AEGLY][NT]?TEA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BAC6B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2556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+ CASSFALNTEAFF +</w:t>
            </w:r>
          </w:p>
          <w:p w14:paraId="4B33CDD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1D6BFD5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[QF][AQGS]?[AEGLY][NT]?TEA)</w:t>
            </w:r>
          </w:p>
        </w:tc>
      </w:tr>
      <w:tr w:rsidR="00CB0280" w:rsidRPr="00E74BE0" w14:paraId="0AA4E07D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68987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6E31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7*01</w:t>
            </w:r>
          </w:p>
          <w:p w14:paraId="69A314D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VYLGTSGAEQY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459D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  <w:lang w:val="es-ES"/>
              </w:rPr>
              <w:t>[SV]Y[L]?GTSG[AY]EQ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895F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D989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VYLGTSGAEQYF +</w:t>
            </w:r>
          </w:p>
          <w:p w14:paraId="42D3C8B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51C8425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es-ES"/>
              </w:rPr>
              <w:t>[SV]Y[L]?GTSG[AY]E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70796082" w14:textId="77777777" w:rsidTr="00C53E1B">
        <w:trPr>
          <w:trHeight w:val="1281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4E4B0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6268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7EFFF25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EGDTGEL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1A8E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  <w:lang w:val="fr-FR"/>
              </w:rPr>
              <w:t>S[ET][QG][DE]TGEL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9C54B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2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28F2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+ CASSEGDTGELFF +</w:t>
            </w:r>
          </w:p>
          <w:p w14:paraId="0BC9F0B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8+</w:t>
            </w:r>
          </w:p>
          <w:p w14:paraId="5D25068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fr-FR"/>
              </w:rPr>
              <w:t>S[ET][QG][DE]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4BCB9151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83CC8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0B18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51675F0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</w:t>
            </w:r>
            <w:r w:rsidRPr="00E74BE0">
              <w:t>T</w:t>
            </w:r>
            <w:r w:rsidRPr="00E74BE0">
              <w:rPr>
                <w:rFonts w:hint="eastAsia"/>
              </w:rPr>
              <w:t>GDTGEL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5B1B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  <w:lang w:val="da-DK"/>
              </w:rPr>
              <w:t>S[ET][QGT][NDE]TGEL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E897A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CCD4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+ CASS</w:t>
            </w:r>
            <w:r w:rsidRPr="00E74BE0">
              <w:t>T</w:t>
            </w:r>
            <w:r w:rsidRPr="00E74BE0">
              <w:rPr>
                <w:rFonts w:hint="eastAsia"/>
              </w:rPr>
              <w:t>GDTGELFF +</w:t>
            </w:r>
          </w:p>
          <w:p w14:paraId="0F7D2E3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2+</w:t>
            </w:r>
          </w:p>
          <w:p w14:paraId="50619CD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a-DK"/>
              </w:rPr>
              <w:t>S[ET][QGT][NDE]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36DEFCFA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2B1C2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2F1F11BA">
                <v:shape id="图片 10" o:spid="_x0000_s1052" type="#_x0000_t75" style="position:absolute;left:0;text-align:left;margin-left:9.65pt;margin-top:8.2pt;width:162.2pt;height:41.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9" o:title=""/>
                  <o:lock v:ext="edit" cropping="t" verticies="t"/>
                </v:shape>
              </w:pic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A377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73EDCD5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SGRLSGNQPQH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B033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</w:rPr>
              <w:t>SSG[RT][LY]S[G]?NQPQ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6CD1D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7A89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SGRLSGNQPQHF+</w:t>
            </w:r>
          </w:p>
          <w:p w14:paraId="00EBF856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77A2AD4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SG[RT][LY]S[G]?NQPQ)</w:t>
            </w:r>
          </w:p>
        </w:tc>
      </w:tr>
      <w:tr w:rsidR="00CB0280" w:rsidRPr="00E74BE0" w14:paraId="462B5842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BC2E3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lastRenderedPageBreak/>
              <w:pict w14:anchorId="01A2CD6C">
                <v:shape id="图片 11" o:spid="_x0000_s1051" type="#_x0000_t75" style="position:absolute;left:0;text-align:left;margin-left:7.85pt;margin-top:12.4pt;width:154.75pt;height:48.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0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454814E6">
                <v:shape id="图片 12" o:spid="_x0000_s1050" type="#_x0000_t75" style="position:absolute;left:0;text-align:left;margin-left:9.45pt;margin-top:66.65pt;width:154.75pt;height:49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1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7EC1B7EA">
                <v:shape id="图片 13" o:spid="_x0000_s1049" type="#_x0000_t75" style="position:absolute;left:0;text-align:left;margin-left:8.25pt;margin-top:119.35pt;width:154.75pt;height:48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2" o:title=""/>
                  <o:lock v:ext="edit" cropping="t" verticies="t"/>
                </v:shape>
              </w:pic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03D8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1D96482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RVPGGTGEL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BCD2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[RS][RY][TV][P]?[AG]?[NG]TGEL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A0CBC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771A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RVPGGTGELFF+</w:t>
            </w:r>
          </w:p>
          <w:p w14:paraId="353FAF9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674110B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[RS][RY][TV][P]?[AG]?[NG]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459EA472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5A7A8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D9D0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725E6DA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SGTGHTGELFF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0DA5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l-NL"/>
              </w:rPr>
              <w:t>S[SY]GT[GV][NH]TGEL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5D4A9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C3E0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SGTGHTGELFF+</w:t>
            </w:r>
          </w:p>
          <w:p w14:paraId="2685265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5D1D3C4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l-NL"/>
              </w:rPr>
              <w:t>S[SY]GT[GV][NH]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5D474921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780C7" w14:textId="77777777" w:rsidR="00CB0280" w:rsidRPr="00E74BE0" w:rsidRDefault="00CB0280" w:rsidP="00C53E1B">
            <w:pPr>
              <w:jc w:val="center"/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44A8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3*01</w:t>
            </w:r>
          </w:p>
          <w:p w14:paraId="419CF19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PGTSETDTQYF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D1D0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fr-FR"/>
              </w:rPr>
              <w:t>S[PY]G[T]?[RS][DE]?TDTQ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0447A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4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FE47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PGTSETDTQYF+</w:t>
            </w:r>
          </w:p>
          <w:p w14:paraId="107CBBD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1C3FF92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fr-FR"/>
              </w:rPr>
              <w:t>S[PY]G[T]?[RS][DE]?TDT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3D42CD80" w14:textId="77777777" w:rsidTr="00C53E1B">
        <w:trPr>
          <w:trHeight w:val="1048"/>
          <w:jc w:val="center"/>
        </w:trPr>
        <w:tc>
          <w:tcPr>
            <w:tcW w:w="1184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CD54A7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b/>
                <w:bCs/>
                <w:color w:val="000000"/>
                <w:sz w:val="36"/>
                <w:szCs w:val="36"/>
              </w:rPr>
              <w:t>Meta-clonotype Post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54017" w14:textId="77777777" w:rsidR="00CB0280" w:rsidRPr="00E74BE0" w:rsidRDefault="00CB0280" w:rsidP="00C53E1B">
            <w:pPr>
              <w:jc w:val="center"/>
              <w:rPr>
                <w:b/>
                <w:bCs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89FC1" w14:textId="77777777" w:rsidR="00CB0280" w:rsidRPr="00E74BE0" w:rsidRDefault="00CB0280" w:rsidP="00C53E1B">
            <w:pPr>
              <w:jc w:val="center"/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56A1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37F98" w14:textId="77777777" w:rsidR="00CB0280" w:rsidRPr="00E74BE0" w:rsidRDefault="00CB0280" w:rsidP="00C53E1B">
            <w:pPr>
              <w:jc w:val="center"/>
            </w:pPr>
          </w:p>
        </w:tc>
      </w:tr>
      <w:tr w:rsidR="00CB0280" w:rsidRPr="00E74BE0" w14:paraId="31349BE7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274D3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0438476C">
                <v:shape id="_x0000_s1048" type="#_x0000_t75" style="position:absolute;left:0;text-align:left;margin-left:10.65pt;margin-top:.7pt;width:158.55pt;height:54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3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42C48469">
                <v:shape id="_x0000_s1047" type="#_x0000_t75" style="position:absolute;left:0;text-align:left;margin-left:6.9pt;margin-top:62.35pt;width:164.95pt;height:53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4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2D2EDF9E">
                <v:shape id="_x0000_s1046" type="#_x0000_t75" style="position:absolute;left:0;text-align:left;margin-left:8.4pt;margin-top:124pt;width:158.55pt;height:51.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5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70188A0D">
                <v:shape id="图片 6" o:spid="_x0000_s1045" type="#_x0000_t75" style="position:absolute;left:0;text-align:left;margin-left:8.35pt;margin-top:181.35pt;width:155.75pt;height: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6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78318B99">
                <v:shape id="_x0000_s1044" type="#_x0000_t75" style="position:absolute;left:0;text-align:left;margin-left:6.25pt;margin-top:236.2pt;width:157.5pt;height:51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7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2BC201B1">
                <v:shape id="_x0000_s1043" type="#_x0000_t75" style="position:absolute;left:0;text-align:left;margin-left:10.4pt;margin-top:305.5pt;width:156.55pt;height:51.2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8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334A6381">
                <v:shape id="_x0000_s1042" type="#_x0000_t75" style="position:absolute;left:0;text-align:left;margin-left:8.95pt;margin-top:365.35pt;width:158.55pt;height:51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19" o:title=""/>
                  <o:lock v:ext="edit" cropping="t" verticies="t"/>
                </v:shape>
              </w:pict>
            </w: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8ADE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</w:t>
            </w:r>
            <w:r w:rsidRPr="00E74BE0">
              <w:t>/</w:t>
            </w:r>
            <w:r w:rsidRPr="00E74BE0">
              <w:rPr>
                <w:rFonts w:hint="eastAsia"/>
              </w:rPr>
              <w:t>TRBJ2-7*01</w:t>
            </w:r>
          </w:p>
          <w:p w14:paraId="1D93417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VYLGTSGAEQY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2687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VYLGTSGAE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D691A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5F12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1*01+ CASVYLGTSGAEQYF+</w:t>
            </w:r>
          </w:p>
          <w:p w14:paraId="5B21FFF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4264D46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VYLGTSGAEQ)</w:t>
            </w:r>
          </w:p>
        </w:tc>
      </w:tr>
      <w:tr w:rsidR="00CB0280" w:rsidRPr="00E74BE0" w14:paraId="34A83E93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DC0C3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8DC7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375FBDF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SGRLSGNR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69D2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SGRLSGN[RQ]P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8538F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A862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SGRLSGNRPQHF+</w:t>
            </w:r>
          </w:p>
          <w:p w14:paraId="0339E4C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5F0A994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SGRLSGN[RQ]PQ)</w:t>
            </w:r>
          </w:p>
        </w:tc>
      </w:tr>
      <w:tr w:rsidR="00CB0280" w:rsidRPr="00E74BE0" w14:paraId="5C8E84C7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553D6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E08B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</w:t>
            </w:r>
            <w:r w:rsidRPr="00E74BE0">
              <w:t>/</w:t>
            </w:r>
            <w:r w:rsidRPr="00E74BE0">
              <w:rPr>
                <w:rFonts w:hint="eastAsia"/>
              </w:rPr>
              <w:t>TRBJ2-1*01</w:t>
            </w:r>
          </w:p>
          <w:p w14:paraId="284040E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FLSGGEYNEQ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58B4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FLSGGEYNE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DA5BF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2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C60A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+ CASSFLSGGEYNEQFF+</w:t>
            </w:r>
          </w:p>
          <w:p w14:paraId="4D64154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6+</w:t>
            </w:r>
          </w:p>
          <w:p w14:paraId="1391D46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FLSGGEYNEQ)</w:t>
            </w:r>
          </w:p>
        </w:tc>
      </w:tr>
      <w:tr w:rsidR="00CB0280" w:rsidRPr="00E74BE0" w14:paraId="1E061A2F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8AED1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770A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229A742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PWTGDQ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6540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WTGDQP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19CC7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20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8662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PWTGDQPQHF +</w:t>
            </w:r>
          </w:p>
          <w:p w14:paraId="52D369D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0+</w:t>
            </w:r>
          </w:p>
          <w:p w14:paraId="1390332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WTGDQPQ)</w:t>
            </w:r>
          </w:p>
        </w:tc>
      </w:tr>
      <w:tr w:rsidR="00CB0280" w:rsidRPr="00E74BE0" w14:paraId="107B8EF0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74275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D63F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5*01</w:t>
            </w:r>
          </w:p>
          <w:p w14:paraId="5461A086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LGTAGTQY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816B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SLGTAGT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B27E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63A6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LGTAGTQYF +</w:t>
            </w:r>
          </w:p>
          <w:p w14:paraId="7E5A924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73AB5F7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SLGTAGT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43BD42C6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75424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3E9C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6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26BD5FE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LDRVGTGEL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5C3A4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SLDRVGTGEL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F3B6D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79E1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6*01+ CASSLDRVGTGELFF +</w:t>
            </w:r>
          </w:p>
          <w:p w14:paraId="7C97A10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6008915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SLDRVG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02CB87D2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7834A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4942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8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0924C06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FTVLSGNQ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65BFA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SFTVLSGNQP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336BDF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E32F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8*01+ CASSFTVLSGNQPQHF+</w:t>
            </w:r>
          </w:p>
          <w:p w14:paraId="69B6D9B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26CC32F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SFTVLSGNQP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7A004FCE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63A36" w14:textId="77777777" w:rsidR="00CB0280" w:rsidRPr="00E74BE0" w:rsidRDefault="00BC5905" w:rsidP="00C53E1B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pict w14:anchorId="5B4E6903">
                <v:shape id="图片 37" o:spid="_x0000_s1041" type="#_x0000_t75" style="position:absolute;left:0;text-align:left;margin-left:15.65pt;margin-top:592.9pt;width:157.4pt;height:47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>
                  <v:imagedata r:id="rId20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082EAB17">
                <v:shape id="图片 36" o:spid="_x0000_s1040" type="#_x0000_t75" style="position:absolute;left:0;text-align:left;margin-left:8.55pt;margin-top:533.8pt;width:162.75pt;height:53.4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1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3045A22C">
                <v:shape id="图片 35" o:spid="_x0000_s1039" type="#_x0000_t75" style="position:absolute;left:0;text-align:left;margin-left:8.45pt;margin-top:477.2pt;width:162.75pt;height:53.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2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7EF6BBDD">
                <v:shape id="图片 34" o:spid="_x0000_s1038" type="#_x0000_t75" style="position:absolute;left:0;text-align:left;margin-left:8.45pt;margin-top:421.2pt;width:164.15pt;height:47.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3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320DE5E1">
                <v:shape id="图片 33" o:spid="_x0000_s1037" type="#_x0000_t75" style="position:absolute;left:0;text-align:left;margin-left:10.1pt;margin-top:363.2pt;width:156.65pt;height:47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4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35EE7DFC">
                <v:shape id="图片 32" o:spid="_x0000_s1036" type="#_x0000_t75" style="position:absolute;left:0;text-align:left;margin-left:9.25pt;margin-top:300.05pt;width:157.35pt;height:47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5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6E7ED7FB">
                <v:shape id="图片 31" o:spid="_x0000_s1035" type="#_x0000_t75" style="position:absolute;left:0;text-align:left;margin-left:9.5pt;margin-top:244.45pt;width:158.65pt;height:49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6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1B06FA59">
                <v:shape id="图片 30" o:spid="_x0000_s1034" type="#_x0000_t75" style="position:absolute;left:0;text-align:left;margin-left:10.4pt;margin-top:182.6pt;width:154.75pt;height:47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7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5BE0FB1A">
                <v:shape id="图片 29" o:spid="_x0000_s1033" type="#_x0000_t75" style="position:absolute;left:0;text-align:left;margin-left:8.75pt;margin-top:116.15pt;width:159.15pt;height:47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8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362307CD">
                <v:shape id="图片 28" o:spid="_x0000_s1032" type="#_x0000_t75" style="position:absolute;left:0;text-align:left;margin-left:10.45pt;margin-top:58.5pt;width:159.15pt;height:47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29" o:title=""/>
                  <o:lock v:ext="edit" cropping="t" verticies="t"/>
                </v:shape>
              </w:pict>
            </w:r>
            <w:r>
              <w:rPr>
                <w:noProof/>
              </w:rPr>
              <w:pict w14:anchorId="10384C16">
                <v:shape id="_x0000_s1031" type="#_x0000_t75" style="position:absolute;left:0;text-align:left;margin-left:10.7pt;margin-top:2.55pt;width:157.5pt;height:51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0" o:title=""/>
                  <o:lock v:ext="edit" cropping="t" verticies="t"/>
                </v:shape>
              </w:pict>
            </w: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408EE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5*01</w:t>
            </w:r>
          </w:p>
          <w:p w14:paraId="68275EB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FADRQETQY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A4F0D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SFADRQET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79020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2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0CC6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FADRQETQYF +</w:t>
            </w:r>
          </w:p>
          <w:p w14:paraId="3D7E6EC6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6+</w:t>
            </w:r>
          </w:p>
          <w:p w14:paraId="366C763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SFADRQET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3249118E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28FA3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D5F8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1D563C2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STRPGEL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F2925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</w:rPr>
              <w:t>(SSTRPGEL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A3D0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22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3B4B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STRPGELFF+</w:t>
            </w:r>
          </w:p>
          <w:p w14:paraId="5AA8D0C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2+</w:t>
            </w:r>
          </w:p>
          <w:p w14:paraId="195D7B1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STRPGEL)</w:t>
            </w:r>
          </w:p>
        </w:tc>
      </w:tr>
      <w:tr w:rsidR="00CB0280" w:rsidRPr="00E74BE0" w14:paraId="6828F2AC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33E64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D58F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2*01</w:t>
            </w:r>
            <w:r w:rsidRPr="00E74BE0">
              <w:t>/</w:t>
            </w:r>
            <w:r w:rsidRPr="00E74BE0">
              <w:rPr>
                <w:rFonts w:hint="eastAsia"/>
              </w:rPr>
              <w:t>TRBJ1-1*01</w:t>
            </w:r>
          </w:p>
          <w:p w14:paraId="4C7A14D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PQQGGFTEA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EE05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[RQ]QGG[F]?TEA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127B8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DADF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2*01+ CASSPQQGGFTEAFF+</w:t>
            </w:r>
          </w:p>
          <w:p w14:paraId="0FD6B6D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3B312A1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[RQ]QGG[F]?TEA)</w:t>
            </w:r>
          </w:p>
        </w:tc>
      </w:tr>
      <w:tr w:rsidR="00CB0280" w:rsidRPr="00E74BE0" w14:paraId="585D8C9D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2986A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DCB8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8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6005327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PGGVLE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EAD5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GG[AV][QL]E[PT]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CCAD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E1A4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8*01+ CASSPGGVLEPQHF+</w:t>
            </w:r>
          </w:p>
          <w:p w14:paraId="3542176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438820C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PGG[AV][QL]E[PT]Q)</w:t>
            </w:r>
          </w:p>
        </w:tc>
      </w:tr>
      <w:tr w:rsidR="00CB0280" w:rsidRPr="00E74BE0" w14:paraId="2A0C8C05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85095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82D0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9*01</w:t>
            </w:r>
            <w:r w:rsidRPr="00E74BE0">
              <w:t>/</w:t>
            </w:r>
            <w:r w:rsidRPr="00E74BE0">
              <w:rPr>
                <w:rFonts w:hint="eastAsia"/>
              </w:rPr>
              <w:t>TRBJ1-1*01</w:t>
            </w:r>
          </w:p>
          <w:p w14:paraId="259481F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IQGISTEA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BD14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IQGISTEA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9639E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F8CC6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7-9*01+ CASIQGISTEAFF +</w:t>
            </w:r>
          </w:p>
          <w:p w14:paraId="45A862D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67E3D26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IQGISTEA)</w:t>
            </w:r>
          </w:p>
        </w:tc>
      </w:tr>
      <w:tr w:rsidR="00CB0280" w:rsidRPr="00E74BE0" w14:paraId="1DB1ED95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46F49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E2AB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7088CD1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YGQAAQ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026A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SYGQAAQPQ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77291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2EA5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YGQAAQPQHF +</w:t>
            </w:r>
          </w:p>
          <w:p w14:paraId="73E5A26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4B94920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de-DE"/>
              </w:rPr>
              <w:t>SYGQAAQP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13FDE9D5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42FF7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0F17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1*01</w:t>
            </w:r>
          </w:p>
          <w:p w14:paraId="6F9C612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YGGTGSHEQ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83031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  <w:lang w:val="nl-NL"/>
              </w:rPr>
              <w:t>SYGG[RT]G[S]?HEQ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DC0F6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2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06C3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YGGTGSHEQFF +</w:t>
            </w:r>
          </w:p>
          <w:p w14:paraId="159370F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6+</w:t>
            </w:r>
          </w:p>
          <w:p w14:paraId="5460788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l-NL"/>
              </w:rPr>
              <w:t>SYGG[RT]G[S]?HEQ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622F9203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048BA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2D1D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</w:t>
            </w:r>
            <w:r w:rsidRPr="00E74BE0">
              <w:t>1/</w:t>
            </w:r>
            <w:r w:rsidRPr="00E74BE0">
              <w:rPr>
                <w:rFonts w:hint="eastAsia"/>
              </w:rPr>
              <w:t>TRBJ1-1*01</w:t>
            </w:r>
          </w:p>
          <w:p w14:paraId="366865B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TWTGQTEA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3040E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[RT][QSW][T]?[G]?[NQG]TEA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F807A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4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097A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+ CASTWTGQTEAFF+</w:t>
            </w:r>
          </w:p>
          <w:p w14:paraId="5F0762A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39613B6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[RT][QSW][T]?[G]?[NQG]TEA)</w:t>
            </w:r>
          </w:p>
        </w:tc>
      </w:tr>
      <w:tr w:rsidR="00CB0280" w:rsidRPr="00E74BE0" w14:paraId="4AF7DDF7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16983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99A1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</w:t>
            </w:r>
            <w:r w:rsidRPr="00E74BE0">
              <w:t>/</w:t>
            </w:r>
            <w:r w:rsidRPr="00E74BE0">
              <w:rPr>
                <w:rFonts w:hint="eastAsia"/>
              </w:rPr>
              <w:t>TRBJ1-1*01</w:t>
            </w:r>
          </w:p>
          <w:p w14:paraId="2FD818A0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TQTGINTEAF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5908A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</w:rPr>
              <w:t>[ST][NQW]?[RLT]G[IV]?[NQ]TEA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6AC83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6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5082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+ CASTQTGINTEAFF +</w:t>
            </w:r>
          </w:p>
          <w:p w14:paraId="36560BC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1E0F45D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[ST][NQW]?[RLT]G[IV]?[NQ]TEA)</w:t>
            </w:r>
          </w:p>
        </w:tc>
      </w:tr>
      <w:tr w:rsidR="00CB0280" w:rsidRPr="00E74BE0" w14:paraId="3C79B777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B2CCA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215F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</w:t>
            </w:r>
            <w:r w:rsidRPr="00E74BE0">
              <w:t>/</w:t>
            </w:r>
            <w:r w:rsidRPr="00E74BE0">
              <w:rPr>
                <w:rFonts w:hint="eastAsia"/>
              </w:rPr>
              <w:t>TRBJ1-5*01</w:t>
            </w:r>
          </w:p>
          <w:p w14:paraId="2DD1F46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LTGAGQPQHF</w:t>
            </w:r>
          </w:p>
        </w:tc>
        <w:tc>
          <w:tcPr>
            <w:tcW w:w="114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B0D47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</w:rPr>
              <w:t>SL[QT]G[AG][DG]QPQ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95D85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30</w:t>
            </w:r>
          </w:p>
        </w:tc>
        <w:tc>
          <w:tcPr>
            <w:tcW w:w="131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5936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2-3*01+ CASSLTGAGQPQHF +</w:t>
            </w:r>
          </w:p>
          <w:p w14:paraId="57D4B952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0+</w:t>
            </w:r>
          </w:p>
          <w:p w14:paraId="16D6760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L[QT]G[AG][DG]QPQ)</w:t>
            </w:r>
          </w:p>
        </w:tc>
      </w:tr>
      <w:tr w:rsidR="00CB0280" w:rsidRPr="00E74BE0" w14:paraId="6DE6C247" w14:textId="77777777" w:rsidTr="00C53E1B">
        <w:trPr>
          <w:trHeight w:val="1048"/>
          <w:jc w:val="center"/>
        </w:trPr>
        <w:tc>
          <w:tcPr>
            <w:tcW w:w="1184" w:type="pct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0256D" w14:textId="77777777" w:rsidR="00CB0280" w:rsidRPr="00E74BE0" w:rsidRDefault="00CB0280" w:rsidP="00C53E1B">
            <w:pPr>
              <w:jc w:val="center"/>
              <w:rPr>
                <w:noProof/>
              </w:rPr>
            </w:pPr>
          </w:p>
        </w:tc>
        <w:tc>
          <w:tcPr>
            <w:tcW w:w="833" w:type="pct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88E3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0-1*01</w:t>
            </w:r>
            <w:r w:rsidRPr="00E74BE0">
              <w:t>/</w:t>
            </w:r>
            <w:r w:rsidRPr="00E74BE0">
              <w:rPr>
                <w:rFonts w:hint="eastAsia"/>
              </w:rPr>
              <w:t>TRBJ2-1*01</w:t>
            </w:r>
          </w:p>
          <w:p w14:paraId="25E539C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SAGTHNEQFF</w:t>
            </w:r>
          </w:p>
        </w:tc>
        <w:tc>
          <w:tcPr>
            <w:tcW w:w="1140" w:type="pct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6B161" w14:textId="77777777" w:rsidR="00CB0280" w:rsidRPr="00E74BE0" w:rsidRDefault="00CB0280" w:rsidP="00C53E1B">
            <w:pPr>
              <w:jc w:val="center"/>
              <w:rPr>
                <w:lang w:val="de-DE"/>
              </w:rPr>
            </w:pPr>
            <w:r w:rsidRPr="00E74BE0">
              <w:rPr>
                <w:rFonts w:hint="eastAsia"/>
              </w:rPr>
              <w:t>(GT[DH]NEQ)</w:t>
            </w:r>
          </w:p>
        </w:tc>
        <w:tc>
          <w:tcPr>
            <w:tcW w:w="526" w:type="pct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FBC84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</w:rPr>
              <w:t>16</w:t>
            </w:r>
          </w:p>
        </w:tc>
        <w:tc>
          <w:tcPr>
            <w:tcW w:w="1316" w:type="pct"/>
            <w:tcBorders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FEB7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0-1*01+ CSAGTHNEQFF+</w:t>
            </w:r>
          </w:p>
          <w:p w14:paraId="42D93A6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16+</w:t>
            </w:r>
          </w:p>
          <w:p w14:paraId="22A34DA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GT[DH]NEQ)</w:t>
            </w:r>
          </w:p>
        </w:tc>
      </w:tr>
    </w:tbl>
    <w:p w14:paraId="48B809FD" w14:textId="77777777" w:rsidR="00CB0280" w:rsidRDefault="00CB0280" w:rsidP="00C53E1B">
      <w:pPr>
        <w:widowControl/>
        <w:jc w:val="left"/>
        <w:rPr>
          <w:rFonts w:ascii="Arial" w:hAnsi="Arial" w:cs="Arial"/>
          <w:sz w:val="24"/>
          <w:szCs w:val="24"/>
        </w:rPr>
        <w:sectPr w:rsidR="00CB0280" w:rsidSect="00CB0280">
          <w:pgSz w:w="23808" w:h="16840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6413D6" w14:textId="77777777" w:rsidR="00CB0280" w:rsidRPr="00E90B9F" w:rsidRDefault="00CB0280" w:rsidP="00C53E1B">
      <w:pPr>
        <w:jc w:val="center"/>
        <w:rPr>
          <w:rFonts w:ascii="Arial" w:hAnsi="Arial" w:cs="Arial"/>
          <w:sz w:val="32"/>
          <w:szCs w:val="32"/>
        </w:rPr>
      </w:pPr>
      <w:r w:rsidRPr="00E90B9F">
        <w:rPr>
          <w:rFonts w:ascii="Arial" w:hAnsi="Arial" w:cs="Arial"/>
          <w:sz w:val="32"/>
          <w:szCs w:val="32"/>
        </w:rPr>
        <w:lastRenderedPageBreak/>
        <w:t xml:space="preserve">Supplementary Table </w:t>
      </w:r>
      <w:r>
        <w:rPr>
          <w:rFonts w:ascii="Arial" w:hAnsi="Arial" w:cs="Arial"/>
          <w:sz w:val="32"/>
          <w:szCs w:val="32"/>
        </w:rPr>
        <w:t>3</w:t>
      </w:r>
      <w:r w:rsidRPr="00E90B9F">
        <w:rPr>
          <w:rFonts w:ascii="Arial" w:hAnsi="Arial" w:cs="Arial"/>
          <w:sz w:val="32"/>
          <w:szCs w:val="32"/>
        </w:rPr>
        <w:t xml:space="preserve"> Distribution of TCR Vβ chain clonotypes (Top 200) </w:t>
      </w:r>
      <w:r>
        <w:rPr>
          <w:rFonts w:ascii="Arial" w:hAnsi="Arial" w:cs="Arial" w:hint="eastAsia"/>
          <w:sz w:val="32"/>
          <w:szCs w:val="32"/>
        </w:rPr>
        <w:t>before</w:t>
      </w:r>
      <w:r w:rsidRPr="00E90B9F">
        <w:rPr>
          <w:rFonts w:ascii="Arial" w:hAnsi="Arial" w:cs="Arial" w:hint="eastAsia"/>
          <w:sz w:val="32"/>
          <w:szCs w:val="32"/>
        </w:rPr>
        <w:t xml:space="preserve"> </w:t>
      </w:r>
      <w:r w:rsidRPr="00E90B9F">
        <w:rPr>
          <w:rFonts w:ascii="Arial" w:hAnsi="Arial" w:cs="Arial"/>
          <w:sz w:val="32"/>
          <w:szCs w:val="32"/>
        </w:rPr>
        <w:t>G-CSF mobilization</w:t>
      </w:r>
    </w:p>
    <w:tbl>
      <w:tblPr>
        <w:tblW w:w="359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3"/>
        <w:gridCol w:w="2697"/>
        <w:gridCol w:w="3255"/>
        <w:gridCol w:w="1560"/>
        <w:gridCol w:w="4111"/>
      </w:tblGrid>
      <w:tr w:rsidR="00CB0280" w:rsidRPr="00E74BE0" w14:paraId="2F72F9DB" w14:textId="77777777" w:rsidTr="00C53E1B">
        <w:trPr>
          <w:trHeight w:val="510"/>
          <w:jc w:val="center"/>
        </w:trPr>
        <w:tc>
          <w:tcPr>
            <w:tcW w:w="113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9EC48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CDR3 Motif</w:t>
            </w:r>
          </w:p>
        </w:tc>
        <w:tc>
          <w:tcPr>
            <w:tcW w:w="89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A6371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Centroid</w:t>
            </w:r>
          </w:p>
        </w:tc>
        <w:tc>
          <w:tcPr>
            <w:tcW w:w="108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5C55C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Motif-Constraint</w:t>
            </w:r>
          </w:p>
        </w:tc>
        <w:tc>
          <w:tcPr>
            <w:tcW w:w="51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13610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Radius</w:t>
            </w:r>
          </w:p>
        </w:tc>
        <w:tc>
          <w:tcPr>
            <w:tcW w:w="136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3BCE8" w14:textId="77777777" w:rsidR="00CB0280" w:rsidRPr="00E74BE0" w:rsidRDefault="00CB0280" w:rsidP="00C53E1B">
            <w:pPr>
              <w:jc w:val="center"/>
              <w:rPr>
                <w:b/>
                <w:bCs/>
                <w:sz w:val="36"/>
                <w:szCs w:val="36"/>
              </w:rPr>
            </w:pPr>
            <w:r w:rsidRPr="00E74BE0">
              <w:rPr>
                <w:rFonts w:hint="eastAsia"/>
                <w:b/>
                <w:bCs/>
                <w:sz w:val="36"/>
                <w:szCs w:val="36"/>
              </w:rPr>
              <w:t>Meta-Clonotype</w:t>
            </w:r>
          </w:p>
        </w:tc>
      </w:tr>
      <w:tr w:rsidR="00CB0280" w:rsidRPr="00E74BE0" w14:paraId="0C1FC9A7" w14:textId="77777777" w:rsidTr="00C53E1B">
        <w:trPr>
          <w:trHeight w:val="1189"/>
          <w:jc w:val="center"/>
        </w:trPr>
        <w:tc>
          <w:tcPr>
            <w:tcW w:w="11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81DC6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1405364B">
                <v:shape id="_x0000_s1030" type="#_x0000_t75" style="position:absolute;left:0;text-align:left;margin-left:-4.7pt;margin-top:4.8pt;width:165.3pt;height:53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1" o:title=""/>
                  <o:lock v:ext="edit" cropping="t" verticies="t"/>
                </v:shape>
              </w:pict>
            </w:r>
          </w:p>
        </w:tc>
        <w:tc>
          <w:tcPr>
            <w:tcW w:w="89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B1F41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2A7AD0C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YGSANTGELFF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8967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n-NO"/>
              </w:rPr>
              <w:t>SY[GV][PST][ASV]NTGEL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25A0F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28</w:t>
            </w:r>
          </w:p>
        </w:tc>
        <w:tc>
          <w:tcPr>
            <w:tcW w:w="136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5B5B5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YGSANTGELFF+</w:t>
            </w:r>
          </w:p>
          <w:p w14:paraId="4DF8CCC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8+</w:t>
            </w:r>
          </w:p>
          <w:p w14:paraId="5CD5AB7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n-NO"/>
              </w:rPr>
              <w:t>SY[GV][PST][ASV]N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229E836B" w14:textId="77777777" w:rsidTr="00C53E1B">
        <w:trPr>
          <w:trHeight w:val="982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7C1D7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721FCD6B">
                <v:shape id="_x0000_s1029" type="#_x0000_t75" style="position:absolute;left:0;text-align:left;margin-left:-6.6pt;margin-top:5.35pt;width:165.3pt;height:53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2" o:title=""/>
                  <o:lock v:ext="edit" cropping="t" verticies="t"/>
                </v:shape>
              </w:pic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43B76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28*01</w:t>
            </w:r>
            <w:r w:rsidRPr="00E74BE0">
              <w:t>/</w:t>
            </w:r>
            <w:r w:rsidRPr="00E74BE0">
              <w:rPr>
                <w:rFonts w:hint="eastAsia"/>
              </w:rPr>
              <w:t>TRBJ2-7*01</w:t>
            </w:r>
          </w:p>
          <w:p w14:paraId="5A09D5F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LWALGEQYF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3269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L[TW][AD][L]?GEQ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D8830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2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E7EE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LWALGEQYF+</w:t>
            </w:r>
          </w:p>
          <w:p w14:paraId="4786C86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28+</w:t>
            </w:r>
          </w:p>
          <w:p w14:paraId="18C397A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L[TW][AD][L]?GEQ)</w:t>
            </w:r>
          </w:p>
        </w:tc>
      </w:tr>
      <w:tr w:rsidR="00CB0280" w:rsidRPr="00E74BE0" w14:paraId="1545178D" w14:textId="77777777" w:rsidTr="00C53E1B">
        <w:trPr>
          <w:trHeight w:val="1113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462DC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4B3503BA">
                <v:shape id="_x0000_s1028" type="#_x0000_t75" style="position:absolute;left:0;text-align:left;margin-left:-7.3pt;margin-top:6.65pt;width:165.3pt;height:4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3" o:title=""/>
                  <o:lock v:ext="edit" cropping="t" verticies="t"/>
                </v:shape>
              </w:pic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1543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4139521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SGTGHTGELFF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03E4F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l-NL"/>
              </w:rPr>
              <w:t>S[SY]GT[GV][NH]TGEL</w:t>
            </w:r>
            <w:r w:rsidRPr="00E74BE0">
              <w:rPr>
                <w:rFonts w:hint="eastAsia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34EBE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940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+ CASSSGTGHTGELFF+</w:t>
            </w:r>
          </w:p>
          <w:p w14:paraId="381BDBE9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1FD04DCB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nl-NL"/>
              </w:rPr>
              <w:t>S[SY]GT[GV][NH]TGEL</w:t>
            </w:r>
            <w:r w:rsidRPr="00E74BE0">
              <w:rPr>
                <w:rFonts w:hint="eastAsia"/>
              </w:rPr>
              <w:t>)</w:t>
            </w:r>
          </w:p>
        </w:tc>
      </w:tr>
      <w:tr w:rsidR="00CB0280" w:rsidRPr="00E74BE0" w14:paraId="3AB5D03B" w14:textId="77777777" w:rsidTr="00C53E1B">
        <w:trPr>
          <w:trHeight w:val="131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5358C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0F70020E">
                <v:shape id="_x0000_s1027" type="#_x0000_t75" style="position:absolute;left:0;text-align:left;margin-left:-7.9pt;margin-top:6.65pt;width:166.6pt;height:54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4" o:title=""/>
                  <o:lock v:ext="edit" cropping="t" verticies="t"/>
                </v:shape>
              </w:pic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3ED9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2*01</w:t>
            </w:r>
          </w:p>
          <w:p w14:paraId="40BF6AE4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RVPGGTGELFF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471E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[RY]V[P]?[AG]?[NG]TGEL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2E39E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2F46D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11-3*01+ CASSRVPGGTGELFF +</w:t>
            </w:r>
          </w:p>
          <w:p w14:paraId="0507ACC7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6+</w:t>
            </w:r>
          </w:p>
          <w:p w14:paraId="127C0418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S[RY]V[P]?[AG]?[NG]TGEL)</w:t>
            </w:r>
          </w:p>
        </w:tc>
      </w:tr>
      <w:tr w:rsidR="00CB0280" w:rsidRPr="00E74BE0" w14:paraId="41728AFB" w14:textId="77777777" w:rsidTr="00C53E1B">
        <w:trPr>
          <w:trHeight w:val="1161"/>
          <w:jc w:val="center"/>
        </w:trPr>
        <w:tc>
          <w:tcPr>
            <w:tcW w:w="1132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23428" w14:textId="77777777" w:rsidR="00CB0280" w:rsidRPr="00E74BE0" w:rsidRDefault="00BC5905" w:rsidP="00C53E1B">
            <w:pPr>
              <w:jc w:val="center"/>
            </w:pPr>
            <w:r>
              <w:rPr>
                <w:noProof/>
              </w:rPr>
              <w:pict w14:anchorId="6B73ECF8">
                <v:shape id="_x0000_s1026" type="#_x0000_t75" style="position:absolute;left:0;text-align:left;margin-left:-6.7pt;margin-top:3.45pt;width:165.3pt;height:53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>
                  <v:imagedata r:id="rId35" o:title=""/>
                  <o:lock v:ext="edit" cropping="t" verticies="t"/>
                </v:shape>
              </w:pict>
            </w:r>
          </w:p>
        </w:tc>
        <w:tc>
          <w:tcPr>
            <w:tcW w:w="897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7E2B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</w:t>
            </w:r>
            <w:r w:rsidRPr="00E74BE0">
              <w:t>/</w:t>
            </w:r>
            <w:r w:rsidRPr="00E74BE0">
              <w:rPr>
                <w:rFonts w:hint="eastAsia"/>
              </w:rPr>
              <w:t>TRBJ2-7*01</w:t>
            </w:r>
          </w:p>
          <w:p w14:paraId="7CE2180A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CASSPGTSETDTQYF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13E5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  <w:lang w:val="de-DE"/>
              </w:rPr>
              <w:t>(</w:t>
            </w:r>
            <w:r w:rsidRPr="00E74BE0">
              <w:rPr>
                <w:rFonts w:hint="eastAsia"/>
                <w:lang w:val="fr-FR"/>
              </w:rPr>
              <w:t>S[PY]G[T]?[RS][DE]?TDTQ</w:t>
            </w:r>
            <w:r w:rsidRPr="00E74BE0">
              <w:rPr>
                <w:rFonts w:hint="eastAsia"/>
                <w:lang w:val="de-DE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1F329" w14:textId="77777777" w:rsidR="00CB0280" w:rsidRPr="00E74BE0" w:rsidRDefault="00CB0280" w:rsidP="00C53E1B">
            <w:pPr>
              <w:jc w:val="center"/>
              <w:rPr>
                <w:sz w:val="32"/>
                <w:szCs w:val="32"/>
              </w:rPr>
            </w:pPr>
            <w:r w:rsidRPr="00E74BE0">
              <w:rPr>
                <w:rFonts w:hint="eastAsia"/>
                <w:sz w:val="32"/>
                <w:szCs w:val="32"/>
              </w:rPr>
              <w:t>34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A5E6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TRBV6-3*01+ CASSPGTSETDTQYF +</w:t>
            </w:r>
          </w:p>
          <w:p w14:paraId="21E3C46C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34+</w:t>
            </w:r>
          </w:p>
          <w:p w14:paraId="39F32F83" w14:textId="77777777" w:rsidR="00CB0280" w:rsidRPr="00E74BE0" w:rsidRDefault="00CB0280" w:rsidP="00C53E1B">
            <w:pPr>
              <w:jc w:val="center"/>
            </w:pPr>
            <w:r w:rsidRPr="00E74BE0">
              <w:rPr>
                <w:rFonts w:hint="eastAsia"/>
              </w:rPr>
              <w:t>(</w:t>
            </w:r>
            <w:r w:rsidRPr="00E74BE0">
              <w:rPr>
                <w:rFonts w:hint="eastAsia"/>
                <w:lang w:val="fr-FR"/>
              </w:rPr>
              <w:t>S[PY]G[T]?[RS][DE]?TDTQ</w:t>
            </w:r>
            <w:r w:rsidRPr="00E74BE0">
              <w:rPr>
                <w:rFonts w:hint="eastAsia"/>
              </w:rPr>
              <w:t>)</w:t>
            </w:r>
          </w:p>
        </w:tc>
      </w:tr>
      <w:bookmarkEnd w:id="1"/>
    </w:tbl>
    <w:p w14:paraId="624AA994" w14:textId="77777777" w:rsidR="00CB0280" w:rsidRPr="00CB0280" w:rsidRDefault="00CB0280" w:rsidP="00C53E1B">
      <w:pPr>
        <w:rPr>
          <w:rFonts w:hint="eastAsia"/>
        </w:rPr>
      </w:pPr>
    </w:p>
    <w:sectPr w:rsidR="00CB0280" w:rsidRPr="00CB0280" w:rsidSect="00CB0280">
      <w:pgSz w:w="23808" w:h="16840" w:orient="landscape" w:code="8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ef514d78.B">
    <w:altName w:val="宋体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TimesNewRomanPSMT">
    <w:altName w:val="Yu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17"/>
    <w:rsid w:val="000017B0"/>
    <w:rsid w:val="000057D3"/>
    <w:rsid w:val="00010928"/>
    <w:rsid w:val="00026083"/>
    <w:rsid w:val="00033459"/>
    <w:rsid w:val="00035BDE"/>
    <w:rsid w:val="00047203"/>
    <w:rsid w:val="00054202"/>
    <w:rsid w:val="00056E2D"/>
    <w:rsid w:val="0006160F"/>
    <w:rsid w:val="00072CE7"/>
    <w:rsid w:val="000730BF"/>
    <w:rsid w:val="00087DCF"/>
    <w:rsid w:val="00092216"/>
    <w:rsid w:val="00096707"/>
    <w:rsid w:val="000A606A"/>
    <w:rsid w:val="000B01C6"/>
    <w:rsid w:val="000C3A26"/>
    <w:rsid w:val="000D1462"/>
    <w:rsid w:val="000D5BF6"/>
    <w:rsid w:val="000F0122"/>
    <w:rsid w:val="00101730"/>
    <w:rsid w:val="00106F2C"/>
    <w:rsid w:val="00106F2E"/>
    <w:rsid w:val="001172C2"/>
    <w:rsid w:val="0012616B"/>
    <w:rsid w:val="00126C11"/>
    <w:rsid w:val="00134100"/>
    <w:rsid w:val="001408B1"/>
    <w:rsid w:val="00143F96"/>
    <w:rsid w:val="001516B3"/>
    <w:rsid w:val="00153B7C"/>
    <w:rsid w:val="0015727B"/>
    <w:rsid w:val="001621CA"/>
    <w:rsid w:val="001655E8"/>
    <w:rsid w:val="00180A20"/>
    <w:rsid w:val="00182E03"/>
    <w:rsid w:val="0018368D"/>
    <w:rsid w:val="0019081D"/>
    <w:rsid w:val="00195BED"/>
    <w:rsid w:val="001963EF"/>
    <w:rsid w:val="001B1205"/>
    <w:rsid w:val="001B579B"/>
    <w:rsid w:val="001D2278"/>
    <w:rsid w:val="001D411B"/>
    <w:rsid w:val="001D6E15"/>
    <w:rsid w:val="001E5550"/>
    <w:rsid w:val="001E7BF3"/>
    <w:rsid w:val="001F1BDF"/>
    <w:rsid w:val="001F7EDB"/>
    <w:rsid w:val="00200999"/>
    <w:rsid w:val="002066FD"/>
    <w:rsid w:val="00225EE8"/>
    <w:rsid w:val="00231493"/>
    <w:rsid w:val="00234C91"/>
    <w:rsid w:val="00247066"/>
    <w:rsid w:val="0025046C"/>
    <w:rsid w:val="00254AE1"/>
    <w:rsid w:val="00272E77"/>
    <w:rsid w:val="002752F4"/>
    <w:rsid w:val="0027665D"/>
    <w:rsid w:val="00277509"/>
    <w:rsid w:val="0028190A"/>
    <w:rsid w:val="00284F74"/>
    <w:rsid w:val="00295B20"/>
    <w:rsid w:val="002A6991"/>
    <w:rsid w:val="002A6CB5"/>
    <w:rsid w:val="002B0345"/>
    <w:rsid w:val="002B0E5B"/>
    <w:rsid w:val="002B1F84"/>
    <w:rsid w:val="002C4A40"/>
    <w:rsid w:val="002F30F2"/>
    <w:rsid w:val="002F355B"/>
    <w:rsid w:val="002F36CE"/>
    <w:rsid w:val="003008EF"/>
    <w:rsid w:val="00301B23"/>
    <w:rsid w:val="0030491C"/>
    <w:rsid w:val="003054C0"/>
    <w:rsid w:val="003058F9"/>
    <w:rsid w:val="0030625A"/>
    <w:rsid w:val="00322157"/>
    <w:rsid w:val="00327554"/>
    <w:rsid w:val="0034641E"/>
    <w:rsid w:val="00346587"/>
    <w:rsid w:val="003516D7"/>
    <w:rsid w:val="0035250D"/>
    <w:rsid w:val="003553D9"/>
    <w:rsid w:val="00382438"/>
    <w:rsid w:val="00382ED0"/>
    <w:rsid w:val="00391175"/>
    <w:rsid w:val="00391827"/>
    <w:rsid w:val="00395558"/>
    <w:rsid w:val="003A17DE"/>
    <w:rsid w:val="003A18EA"/>
    <w:rsid w:val="003A78EC"/>
    <w:rsid w:val="003B4F90"/>
    <w:rsid w:val="003B5898"/>
    <w:rsid w:val="003C45E9"/>
    <w:rsid w:val="003C64CB"/>
    <w:rsid w:val="003D4056"/>
    <w:rsid w:val="003D7AD7"/>
    <w:rsid w:val="003D7CCD"/>
    <w:rsid w:val="003E1B34"/>
    <w:rsid w:val="003E1F7E"/>
    <w:rsid w:val="003F07B8"/>
    <w:rsid w:val="003F367B"/>
    <w:rsid w:val="003F3E74"/>
    <w:rsid w:val="003F50FD"/>
    <w:rsid w:val="003F766A"/>
    <w:rsid w:val="003F7A6C"/>
    <w:rsid w:val="00406017"/>
    <w:rsid w:val="00412843"/>
    <w:rsid w:val="00422A68"/>
    <w:rsid w:val="004236B0"/>
    <w:rsid w:val="0043190E"/>
    <w:rsid w:val="0044057E"/>
    <w:rsid w:val="00441A64"/>
    <w:rsid w:val="00441CB8"/>
    <w:rsid w:val="00450D78"/>
    <w:rsid w:val="00453FEA"/>
    <w:rsid w:val="00454DF3"/>
    <w:rsid w:val="00455E6C"/>
    <w:rsid w:val="00456382"/>
    <w:rsid w:val="00461621"/>
    <w:rsid w:val="0046279C"/>
    <w:rsid w:val="00480548"/>
    <w:rsid w:val="004914D8"/>
    <w:rsid w:val="00492640"/>
    <w:rsid w:val="004A6737"/>
    <w:rsid w:val="004A6975"/>
    <w:rsid w:val="004B117B"/>
    <w:rsid w:val="004C3F49"/>
    <w:rsid w:val="004C5B91"/>
    <w:rsid w:val="004D7F2C"/>
    <w:rsid w:val="004E0AF2"/>
    <w:rsid w:val="004E3DD0"/>
    <w:rsid w:val="004E594C"/>
    <w:rsid w:val="00502CEB"/>
    <w:rsid w:val="005055C0"/>
    <w:rsid w:val="00505EBD"/>
    <w:rsid w:val="00514323"/>
    <w:rsid w:val="005358A6"/>
    <w:rsid w:val="00537EA3"/>
    <w:rsid w:val="005403EE"/>
    <w:rsid w:val="00540877"/>
    <w:rsid w:val="00547B45"/>
    <w:rsid w:val="00550A87"/>
    <w:rsid w:val="00561056"/>
    <w:rsid w:val="00561635"/>
    <w:rsid w:val="00564301"/>
    <w:rsid w:val="00565D38"/>
    <w:rsid w:val="00571A2F"/>
    <w:rsid w:val="00582AFD"/>
    <w:rsid w:val="005853E2"/>
    <w:rsid w:val="00596899"/>
    <w:rsid w:val="005A0224"/>
    <w:rsid w:val="005B1294"/>
    <w:rsid w:val="005B12BC"/>
    <w:rsid w:val="005C432F"/>
    <w:rsid w:val="005C67BB"/>
    <w:rsid w:val="005D3FC4"/>
    <w:rsid w:val="005E21D0"/>
    <w:rsid w:val="005E51ED"/>
    <w:rsid w:val="00601EB6"/>
    <w:rsid w:val="0061140F"/>
    <w:rsid w:val="006162C3"/>
    <w:rsid w:val="006241A1"/>
    <w:rsid w:val="0062577E"/>
    <w:rsid w:val="00625D94"/>
    <w:rsid w:val="00626BB6"/>
    <w:rsid w:val="00631743"/>
    <w:rsid w:val="00635E75"/>
    <w:rsid w:val="006400B0"/>
    <w:rsid w:val="006524D8"/>
    <w:rsid w:val="006568BE"/>
    <w:rsid w:val="00662B10"/>
    <w:rsid w:val="006650D1"/>
    <w:rsid w:val="006700F0"/>
    <w:rsid w:val="006739E5"/>
    <w:rsid w:val="00691376"/>
    <w:rsid w:val="006939A1"/>
    <w:rsid w:val="006976E1"/>
    <w:rsid w:val="006A76EB"/>
    <w:rsid w:val="006C485E"/>
    <w:rsid w:val="006C5437"/>
    <w:rsid w:val="006C5AF3"/>
    <w:rsid w:val="006D7FD9"/>
    <w:rsid w:val="006E1DD8"/>
    <w:rsid w:val="006E234E"/>
    <w:rsid w:val="006E639B"/>
    <w:rsid w:val="006F5E7C"/>
    <w:rsid w:val="006F67C8"/>
    <w:rsid w:val="00707D6E"/>
    <w:rsid w:val="00713E16"/>
    <w:rsid w:val="00713F0B"/>
    <w:rsid w:val="00737931"/>
    <w:rsid w:val="00742773"/>
    <w:rsid w:val="00743657"/>
    <w:rsid w:val="00755FEC"/>
    <w:rsid w:val="00766424"/>
    <w:rsid w:val="007723D4"/>
    <w:rsid w:val="00774795"/>
    <w:rsid w:val="00781BFA"/>
    <w:rsid w:val="0078209A"/>
    <w:rsid w:val="00782A2D"/>
    <w:rsid w:val="007868A4"/>
    <w:rsid w:val="007A038A"/>
    <w:rsid w:val="007A2489"/>
    <w:rsid w:val="007B3FDE"/>
    <w:rsid w:val="007C5DE0"/>
    <w:rsid w:val="007C60F8"/>
    <w:rsid w:val="007C7F3F"/>
    <w:rsid w:val="007E6565"/>
    <w:rsid w:val="007F6074"/>
    <w:rsid w:val="007F76AB"/>
    <w:rsid w:val="00801A46"/>
    <w:rsid w:val="0080763B"/>
    <w:rsid w:val="0082021B"/>
    <w:rsid w:val="00827EA0"/>
    <w:rsid w:val="00830ACA"/>
    <w:rsid w:val="0083189A"/>
    <w:rsid w:val="008413BB"/>
    <w:rsid w:val="00841BFF"/>
    <w:rsid w:val="008457E8"/>
    <w:rsid w:val="00850B09"/>
    <w:rsid w:val="008549D1"/>
    <w:rsid w:val="00857439"/>
    <w:rsid w:val="008579A2"/>
    <w:rsid w:val="008658C9"/>
    <w:rsid w:val="00866E4C"/>
    <w:rsid w:val="00873F78"/>
    <w:rsid w:val="00881AB0"/>
    <w:rsid w:val="008833CA"/>
    <w:rsid w:val="00885960"/>
    <w:rsid w:val="00894883"/>
    <w:rsid w:val="008A0E58"/>
    <w:rsid w:val="008A5B9D"/>
    <w:rsid w:val="008B30C0"/>
    <w:rsid w:val="008B3518"/>
    <w:rsid w:val="008B508A"/>
    <w:rsid w:val="008B74A6"/>
    <w:rsid w:val="008B74BC"/>
    <w:rsid w:val="008B7BEA"/>
    <w:rsid w:val="008D01DA"/>
    <w:rsid w:val="008D3651"/>
    <w:rsid w:val="008D4E0D"/>
    <w:rsid w:val="008D65F1"/>
    <w:rsid w:val="008E3024"/>
    <w:rsid w:val="008F2E1F"/>
    <w:rsid w:val="008F4A7A"/>
    <w:rsid w:val="008F55C6"/>
    <w:rsid w:val="00901CBB"/>
    <w:rsid w:val="00903678"/>
    <w:rsid w:val="00911FB5"/>
    <w:rsid w:val="00913975"/>
    <w:rsid w:val="00917545"/>
    <w:rsid w:val="00921AF1"/>
    <w:rsid w:val="00926F5E"/>
    <w:rsid w:val="009370FC"/>
    <w:rsid w:val="0095339A"/>
    <w:rsid w:val="00960889"/>
    <w:rsid w:val="00962157"/>
    <w:rsid w:val="009705E0"/>
    <w:rsid w:val="00971D16"/>
    <w:rsid w:val="00973789"/>
    <w:rsid w:val="00977481"/>
    <w:rsid w:val="00986C74"/>
    <w:rsid w:val="00987335"/>
    <w:rsid w:val="009B3EA2"/>
    <w:rsid w:val="009C0681"/>
    <w:rsid w:val="009C192F"/>
    <w:rsid w:val="009C6291"/>
    <w:rsid w:val="009C7CBD"/>
    <w:rsid w:val="009D0492"/>
    <w:rsid w:val="009D258E"/>
    <w:rsid w:val="009D3466"/>
    <w:rsid w:val="009E30B9"/>
    <w:rsid w:val="009E4BFC"/>
    <w:rsid w:val="009E7840"/>
    <w:rsid w:val="009F245B"/>
    <w:rsid w:val="009F7F6F"/>
    <w:rsid w:val="00A0318C"/>
    <w:rsid w:val="00A033B6"/>
    <w:rsid w:val="00A04221"/>
    <w:rsid w:val="00A1750D"/>
    <w:rsid w:val="00A367B2"/>
    <w:rsid w:val="00A369F5"/>
    <w:rsid w:val="00A40C6D"/>
    <w:rsid w:val="00A50212"/>
    <w:rsid w:val="00A52429"/>
    <w:rsid w:val="00A5393F"/>
    <w:rsid w:val="00A56302"/>
    <w:rsid w:val="00A56DB0"/>
    <w:rsid w:val="00A63460"/>
    <w:rsid w:val="00A64CB6"/>
    <w:rsid w:val="00A65860"/>
    <w:rsid w:val="00A66B13"/>
    <w:rsid w:val="00A70ACE"/>
    <w:rsid w:val="00A7768E"/>
    <w:rsid w:val="00A82C1C"/>
    <w:rsid w:val="00A87D36"/>
    <w:rsid w:val="00A91EC0"/>
    <w:rsid w:val="00A96072"/>
    <w:rsid w:val="00AB69C9"/>
    <w:rsid w:val="00AC5379"/>
    <w:rsid w:val="00AC6712"/>
    <w:rsid w:val="00AD0544"/>
    <w:rsid w:val="00AD1AD1"/>
    <w:rsid w:val="00AD282E"/>
    <w:rsid w:val="00AD4C1C"/>
    <w:rsid w:val="00AE00F3"/>
    <w:rsid w:val="00AE22C1"/>
    <w:rsid w:val="00AE5332"/>
    <w:rsid w:val="00AF1979"/>
    <w:rsid w:val="00B00111"/>
    <w:rsid w:val="00B025CB"/>
    <w:rsid w:val="00B06833"/>
    <w:rsid w:val="00B07129"/>
    <w:rsid w:val="00B1053B"/>
    <w:rsid w:val="00B11BB7"/>
    <w:rsid w:val="00B135E1"/>
    <w:rsid w:val="00B203AE"/>
    <w:rsid w:val="00B26657"/>
    <w:rsid w:val="00B440DB"/>
    <w:rsid w:val="00B4525B"/>
    <w:rsid w:val="00B72CCC"/>
    <w:rsid w:val="00B76B7D"/>
    <w:rsid w:val="00B90D83"/>
    <w:rsid w:val="00B94743"/>
    <w:rsid w:val="00BA6E27"/>
    <w:rsid w:val="00BC5905"/>
    <w:rsid w:val="00BC615F"/>
    <w:rsid w:val="00BD14E9"/>
    <w:rsid w:val="00BD1D7C"/>
    <w:rsid w:val="00BE17E5"/>
    <w:rsid w:val="00BE36F5"/>
    <w:rsid w:val="00BE6EA4"/>
    <w:rsid w:val="00BF1A5A"/>
    <w:rsid w:val="00C0275E"/>
    <w:rsid w:val="00C03661"/>
    <w:rsid w:val="00C051F5"/>
    <w:rsid w:val="00C06F86"/>
    <w:rsid w:val="00C12B59"/>
    <w:rsid w:val="00C132AF"/>
    <w:rsid w:val="00C153B3"/>
    <w:rsid w:val="00C312D4"/>
    <w:rsid w:val="00C35E42"/>
    <w:rsid w:val="00C530A4"/>
    <w:rsid w:val="00C85169"/>
    <w:rsid w:val="00C857D6"/>
    <w:rsid w:val="00C94B29"/>
    <w:rsid w:val="00C96314"/>
    <w:rsid w:val="00C97C1F"/>
    <w:rsid w:val="00CA4C02"/>
    <w:rsid w:val="00CB0280"/>
    <w:rsid w:val="00CB6DA5"/>
    <w:rsid w:val="00CC6ED7"/>
    <w:rsid w:val="00CF1E8A"/>
    <w:rsid w:val="00D13472"/>
    <w:rsid w:val="00D1587C"/>
    <w:rsid w:val="00D15915"/>
    <w:rsid w:val="00D213B3"/>
    <w:rsid w:val="00D24975"/>
    <w:rsid w:val="00D3487F"/>
    <w:rsid w:val="00D35155"/>
    <w:rsid w:val="00D532B3"/>
    <w:rsid w:val="00D67439"/>
    <w:rsid w:val="00D71011"/>
    <w:rsid w:val="00D76FFD"/>
    <w:rsid w:val="00D770E1"/>
    <w:rsid w:val="00D94D9D"/>
    <w:rsid w:val="00D97805"/>
    <w:rsid w:val="00DA5C69"/>
    <w:rsid w:val="00DD1988"/>
    <w:rsid w:val="00DE2613"/>
    <w:rsid w:val="00DE3E0C"/>
    <w:rsid w:val="00DE4811"/>
    <w:rsid w:val="00DE4A30"/>
    <w:rsid w:val="00DE58DA"/>
    <w:rsid w:val="00DE6CF7"/>
    <w:rsid w:val="00DE770B"/>
    <w:rsid w:val="00DF311D"/>
    <w:rsid w:val="00DF35D4"/>
    <w:rsid w:val="00DF3938"/>
    <w:rsid w:val="00E05459"/>
    <w:rsid w:val="00E128FE"/>
    <w:rsid w:val="00E23C51"/>
    <w:rsid w:val="00E35538"/>
    <w:rsid w:val="00E36FA4"/>
    <w:rsid w:val="00E41309"/>
    <w:rsid w:val="00E454B2"/>
    <w:rsid w:val="00E54428"/>
    <w:rsid w:val="00E664EC"/>
    <w:rsid w:val="00E6795D"/>
    <w:rsid w:val="00E752FF"/>
    <w:rsid w:val="00EA0E96"/>
    <w:rsid w:val="00EB1C8E"/>
    <w:rsid w:val="00EB70C4"/>
    <w:rsid w:val="00EC29B9"/>
    <w:rsid w:val="00ED6EE2"/>
    <w:rsid w:val="00EE35AE"/>
    <w:rsid w:val="00EE7A17"/>
    <w:rsid w:val="00EF3572"/>
    <w:rsid w:val="00EF6FD1"/>
    <w:rsid w:val="00EF7C92"/>
    <w:rsid w:val="00F04F6B"/>
    <w:rsid w:val="00F05785"/>
    <w:rsid w:val="00F141A8"/>
    <w:rsid w:val="00F14D1F"/>
    <w:rsid w:val="00F15BF4"/>
    <w:rsid w:val="00F16B76"/>
    <w:rsid w:val="00F23AB1"/>
    <w:rsid w:val="00F46EE2"/>
    <w:rsid w:val="00F50C23"/>
    <w:rsid w:val="00F518D1"/>
    <w:rsid w:val="00F53564"/>
    <w:rsid w:val="00F537D8"/>
    <w:rsid w:val="00F567CF"/>
    <w:rsid w:val="00F62835"/>
    <w:rsid w:val="00F72CBD"/>
    <w:rsid w:val="00F7341E"/>
    <w:rsid w:val="00F754CA"/>
    <w:rsid w:val="00F927AB"/>
    <w:rsid w:val="00F9749C"/>
    <w:rsid w:val="00FA4C70"/>
    <w:rsid w:val="00FB5727"/>
    <w:rsid w:val="00FC7470"/>
    <w:rsid w:val="00FD6F1A"/>
    <w:rsid w:val="00FE5E01"/>
    <w:rsid w:val="00FF3B1A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  <w14:docId w14:val="2BA7C2FD"/>
  <w15:chartTrackingRefBased/>
  <w15:docId w15:val="{6D6B19F9-CCA5-8A4D-8452-DF6D9A85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017"/>
    <w:pPr>
      <w:widowControl w:val="0"/>
      <w:jc w:val="both"/>
    </w:pPr>
    <w:rPr>
      <w:rFonts w:ascii="DengXian" w:eastAsia="DengXian" w:hAnsi="DengXian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4060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0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01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01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01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01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01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01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60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60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60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0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01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60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0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0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0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60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6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0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60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01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060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017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4060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60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060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60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i Zhang</dc:creator>
  <cp:keywords/>
  <dc:description/>
  <cp:lastModifiedBy>Yikai Zhang</cp:lastModifiedBy>
  <cp:revision>1</cp:revision>
  <dcterms:created xsi:type="dcterms:W3CDTF">2026-04-07T03:39:00Z</dcterms:created>
  <dcterms:modified xsi:type="dcterms:W3CDTF">2026-04-07T04:41:00Z</dcterms:modified>
</cp:coreProperties>
</file>